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A1A09" w14:textId="153BD634" w:rsidR="009C53A0" w:rsidRPr="00974F22" w:rsidRDefault="009C53A0" w:rsidP="009C53A0">
      <w:pPr>
        <w:rPr>
          <w:rFonts w:ascii="Times New Roman" w:hAnsi="Times New Roman" w:cs="Times New Roman"/>
          <w:sz w:val="24"/>
          <w:szCs w:val="24"/>
        </w:rPr>
      </w:pPr>
      <w:bookmarkStart w:id="0" w:name="_Hlk500613141"/>
      <w:r w:rsidRPr="00E9166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4F2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9"/>
      <w:bookmarkStart w:id="2" w:name="OLE_LINK60"/>
      <w:r w:rsidR="00C92E09">
        <w:rPr>
          <w:rFonts w:ascii="Times New Roman" w:hAnsi="Times New Roman" w:cs="Times New Roman"/>
          <w:sz w:val="24"/>
          <w:szCs w:val="24"/>
        </w:rPr>
        <w:t>P</w:t>
      </w:r>
      <w:r w:rsidRPr="00974F22">
        <w:rPr>
          <w:rFonts w:ascii="Times New Roman" w:hAnsi="Times New Roman" w:cs="Times New Roman"/>
          <w:sz w:val="24"/>
          <w:szCs w:val="24"/>
        </w:rPr>
        <w:t>-value</w:t>
      </w:r>
      <w:bookmarkEnd w:id="1"/>
      <w:bookmarkEnd w:id="2"/>
      <w:r w:rsidR="005B52B7">
        <w:rPr>
          <w:rFonts w:ascii="Times New Roman" w:hAnsi="Times New Roman" w:cs="Times New Roman"/>
          <w:sz w:val="24"/>
          <w:szCs w:val="24"/>
        </w:rPr>
        <w:t xml:space="preserve"> </w:t>
      </w:r>
      <w:r w:rsidR="00C92E09">
        <w:rPr>
          <w:rFonts w:ascii="Times New Roman" w:hAnsi="Times New Roman" w:cs="Times New Roman"/>
          <w:sz w:val="24"/>
          <w:szCs w:val="24"/>
        </w:rPr>
        <w:t>from the comparison</w:t>
      </w:r>
      <w:r w:rsidRPr="00974F22">
        <w:rPr>
          <w:rFonts w:ascii="Times New Roman" w:hAnsi="Times New Roman" w:cs="Times New Roman"/>
          <w:sz w:val="24"/>
          <w:szCs w:val="24"/>
        </w:rPr>
        <w:t xml:space="preserve"> of the linear regression slopes between microbial similarity and soil dep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659"/>
        <w:gridCol w:w="1659"/>
        <w:gridCol w:w="1659"/>
        <w:gridCol w:w="1660"/>
      </w:tblGrid>
      <w:tr w:rsidR="009C53A0" w:rsidRPr="00974F22" w14:paraId="598D21C8" w14:textId="77777777" w:rsidTr="004D6E6C">
        <w:trPr>
          <w:jc w:val="center"/>
        </w:trPr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5C4A6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Microb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61E65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8FFE7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E1A74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59D6AA" w14:textId="77777777" w:rsidR="009C53A0" w:rsidRPr="00974F22" w:rsidRDefault="009C53A0" w:rsidP="004D6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9C53A0" w:rsidRPr="00974F22" w14:paraId="72E531B2" w14:textId="77777777" w:rsidTr="004D6E6C">
        <w:trPr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D053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525AB62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12CC763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DE9F34F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3280F71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10**</w:t>
            </w:r>
          </w:p>
        </w:tc>
      </w:tr>
      <w:tr w:rsidR="009C53A0" w:rsidRPr="00974F22" w14:paraId="1C919B1E" w14:textId="77777777" w:rsidTr="004D6E6C">
        <w:trPr>
          <w:jc w:val="center"/>
        </w:trPr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14:paraId="5DB07D16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6BBA5E8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59" w:type="dxa"/>
            <w:vAlign w:val="center"/>
          </w:tcPr>
          <w:p w14:paraId="77D8AB37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  <w:tc>
          <w:tcPr>
            <w:tcW w:w="1659" w:type="dxa"/>
            <w:vAlign w:val="center"/>
          </w:tcPr>
          <w:p w14:paraId="4E2D5970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3CCCEC4A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9C53A0" w:rsidRPr="00974F22" w14:paraId="7E73D203" w14:textId="77777777" w:rsidTr="004D6E6C">
        <w:trPr>
          <w:jc w:val="center"/>
        </w:trPr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14:paraId="18F88546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111D8AD3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5638390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10**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5BB0D05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3EF4D43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3A0" w:rsidRPr="00974F22" w14:paraId="1D4C0218" w14:textId="77777777" w:rsidTr="004D6E6C">
        <w:trPr>
          <w:jc w:val="center"/>
        </w:trPr>
        <w:tc>
          <w:tcPr>
            <w:tcW w:w="1097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4CB2A7" w14:textId="77777777" w:rsidR="009C53A0" w:rsidRPr="00974F22" w:rsidRDefault="009C53A0" w:rsidP="004D6E6C">
            <w:pPr>
              <w:ind w:leftChars="14"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56E8A5B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CBEAF28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A52732A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6818DFBB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</w:tr>
      <w:tr w:rsidR="009C53A0" w:rsidRPr="00974F22" w14:paraId="1DC9A1EE" w14:textId="77777777" w:rsidTr="004D6E6C">
        <w:trPr>
          <w:jc w:val="center"/>
        </w:trPr>
        <w:tc>
          <w:tcPr>
            <w:tcW w:w="1097" w:type="dxa"/>
            <w:vMerge/>
            <w:tcBorders>
              <w:bottom w:val="single" w:sz="12" w:space="0" w:color="auto"/>
            </w:tcBorders>
          </w:tcPr>
          <w:p w14:paraId="07F9218C" w14:textId="77777777" w:rsidR="009C53A0" w:rsidRPr="00974F22" w:rsidRDefault="009C53A0" w:rsidP="004D6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B88AEA1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659" w:type="dxa"/>
            <w:vAlign w:val="center"/>
          </w:tcPr>
          <w:p w14:paraId="45A04E39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1659" w:type="dxa"/>
            <w:vAlign w:val="center"/>
          </w:tcPr>
          <w:p w14:paraId="31E5C4BD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56B94CF1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9C53A0" w:rsidRPr="00974F22" w14:paraId="64F14AF9" w14:textId="77777777" w:rsidTr="004D6E6C">
        <w:trPr>
          <w:jc w:val="center"/>
        </w:trPr>
        <w:tc>
          <w:tcPr>
            <w:tcW w:w="1097" w:type="dxa"/>
            <w:vMerge/>
            <w:tcBorders>
              <w:bottom w:val="single" w:sz="12" w:space="0" w:color="auto"/>
            </w:tcBorders>
          </w:tcPr>
          <w:p w14:paraId="5B55DBE9" w14:textId="77777777" w:rsidR="009C53A0" w:rsidRPr="00974F22" w:rsidRDefault="009C53A0" w:rsidP="004D6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7E2592F" w14:textId="77777777" w:rsidR="009C53A0" w:rsidRPr="00974F22" w:rsidRDefault="009C53A0" w:rsidP="004D6E6C">
            <w:pPr>
              <w:ind w:leftChars="235" w:left="493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118403E5" w14:textId="77777777" w:rsidR="009C53A0" w:rsidRPr="00974F22" w:rsidRDefault="009C53A0" w:rsidP="004D6E6C">
            <w:pPr>
              <w:ind w:leftChars="188" w:left="395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109614ED" w14:textId="77777777" w:rsidR="009C53A0" w:rsidRPr="00974F22" w:rsidRDefault="009C53A0" w:rsidP="004D6E6C">
            <w:pPr>
              <w:ind w:leftChars="140" w:left="294"/>
              <w:rPr>
                <w:rFonts w:ascii="Times New Roman" w:hAnsi="Times New Roman" w:cs="Times New Roman"/>
                <w:sz w:val="24"/>
                <w:szCs w:val="24"/>
              </w:rPr>
            </w:pPr>
            <w:r w:rsidRPr="00974F2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68AD8C6E" w14:textId="77777777" w:rsidR="009C53A0" w:rsidRPr="00974F22" w:rsidRDefault="009C53A0" w:rsidP="004D6E6C">
            <w:pPr>
              <w:ind w:leftChars="228" w:left="4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D62BB2" w14:textId="77777777" w:rsidR="009C53A0" w:rsidRPr="00974F22" w:rsidRDefault="009C53A0" w:rsidP="009C53A0">
      <w:pPr>
        <w:rPr>
          <w:rFonts w:ascii="Times New Roman" w:hAnsi="Times New Roman" w:cs="Times New Roman"/>
          <w:sz w:val="24"/>
          <w:szCs w:val="24"/>
        </w:rPr>
      </w:pPr>
      <w:r w:rsidRPr="00974F22">
        <w:rPr>
          <w:rFonts w:ascii="Times New Roman" w:hAnsi="Times New Roman" w:cs="Times New Roman"/>
          <w:sz w:val="24"/>
          <w:szCs w:val="24"/>
        </w:rPr>
        <w:t>CT, conventional plowing tillage; RT, rotary tillage; NT, no tillage.</w:t>
      </w:r>
    </w:p>
    <w:p w14:paraId="39EBA0BC" w14:textId="5F9ABD91" w:rsidR="009C53A0" w:rsidRDefault="009C53A0" w:rsidP="009C53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represents s</w:t>
      </w:r>
      <w:r w:rsidRPr="00974F22">
        <w:rPr>
          <w:rFonts w:ascii="Times New Roman" w:hAnsi="Times New Roman" w:cs="Times New Roman"/>
          <w:sz w:val="24"/>
          <w:szCs w:val="24"/>
        </w:rPr>
        <w:t>ignifican</w:t>
      </w:r>
      <w:r>
        <w:rPr>
          <w:rFonts w:ascii="Times New Roman" w:hAnsi="Times New Roman" w:cs="Times New Roman"/>
          <w:sz w:val="24"/>
          <w:szCs w:val="24"/>
        </w:rPr>
        <w:t>t difference</w:t>
      </w:r>
      <w:r w:rsidRPr="00974F22">
        <w:rPr>
          <w:rFonts w:ascii="Times New Roman" w:hAnsi="Times New Roman" w:cs="Times New Roman"/>
          <w:sz w:val="24"/>
          <w:szCs w:val="24"/>
        </w:rPr>
        <w:t xml:space="preserve">: **, </w:t>
      </w:r>
      <w:r w:rsidRPr="00974F22">
        <w:rPr>
          <w:rFonts w:ascii="Times New Roman" w:hAnsi="Times New Roman" w:cs="Times New Roman"/>
          <w:i/>
          <w:sz w:val="24"/>
          <w:szCs w:val="24"/>
        </w:rPr>
        <w:t>P</w:t>
      </w:r>
      <w:r w:rsidRPr="00974F22">
        <w:rPr>
          <w:rFonts w:ascii="Times New Roman" w:hAnsi="Times New Roman" w:cs="Times New Roman"/>
          <w:sz w:val="24"/>
          <w:szCs w:val="24"/>
        </w:rPr>
        <w:t xml:space="preserve">&lt;0.01; *, </w:t>
      </w:r>
      <w:r w:rsidRPr="00974F22">
        <w:rPr>
          <w:rFonts w:ascii="Times New Roman" w:hAnsi="Times New Roman" w:cs="Times New Roman"/>
          <w:i/>
          <w:sz w:val="24"/>
          <w:szCs w:val="24"/>
        </w:rPr>
        <w:t>P</w:t>
      </w:r>
      <w:r w:rsidRPr="00974F22">
        <w:rPr>
          <w:rFonts w:ascii="Times New Roman" w:hAnsi="Times New Roman" w:cs="Times New Roman"/>
          <w:sz w:val="24"/>
          <w:szCs w:val="24"/>
        </w:rPr>
        <w:t>&lt;0.05.</w:t>
      </w:r>
      <w:bookmarkStart w:id="3" w:name="_GoBack"/>
      <w:bookmarkEnd w:id="0"/>
      <w:bookmarkEnd w:id="3"/>
    </w:p>
    <w:sectPr w:rsidR="009C53A0" w:rsidSect="00974F2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9ECD9" w14:textId="77777777" w:rsidR="0042499C" w:rsidRDefault="0042499C" w:rsidP="003A3784">
      <w:r>
        <w:separator/>
      </w:r>
    </w:p>
  </w:endnote>
  <w:endnote w:type="continuationSeparator" w:id="0">
    <w:p w14:paraId="0602F452" w14:textId="77777777" w:rsidR="0042499C" w:rsidRDefault="0042499C" w:rsidP="003A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0C67E" w14:textId="77777777" w:rsidR="0042499C" w:rsidRDefault="0042499C" w:rsidP="003A3784">
      <w:r>
        <w:separator/>
      </w:r>
    </w:p>
  </w:footnote>
  <w:footnote w:type="continuationSeparator" w:id="0">
    <w:p w14:paraId="628E6AB6" w14:textId="77777777" w:rsidR="0042499C" w:rsidRDefault="0042499C" w:rsidP="003A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37C"/>
    <w:rsid w:val="0002240A"/>
    <w:rsid w:val="00046BB5"/>
    <w:rsid w:val="00047939"/>
    <w:rsid w:val="000C4DC7"/>
    <w:rsid w:val="000E4056"/>
    <w:rsid w:val="000E73FE"/>
    <w:rsid w:val="000F549A"/>
    <w:rsid w:val="00195739"/>
    <w:rsid w:val="001D307F"/>
    <w:rsid w:val="001E37C3"/>
    <w:rsid w:val="002453F8"/>
    <w:rsid w:val="002A13D7"/>
    <w:rsid w:val="002A6A2F"/>
    <w:rsid w:val="002B228F"/>
    <w:rsid w:val="002C7E91"/>
    <w:rsid w:val="002D050D"/>
    <w:rsid w:val="0035051A"/>
    <w:rsid w:val="00393BC5"/>
    <w:rsid w:val="003A3784"/>
    <w:rsid w:val="003B2BE0"/>
    <w:rsid w:val="003D5C11"/>
    <w:rsid w:val="0042499C"/>
    <w:rsid w:val="00487389"/>
    <w:rsid w:val="004A27B4"/>
    <w:rsid w:val="004D1442"/>
    <w:rsid w:val="004F4915"/>
    <w:rsid w:val="0053319E"/>
    <w:rsid w:val="00540E43"/>
    <w:rsid w:val="0056223F"/>
    <w:rsid w:val="00566663"/>
    <w:rsid w:val="005B52B7"/>
    <w:rsid w:val="005B66CA"/>
    <w:rsid w:val="00613479"/>
    <w:rsid w:val="0069161C"/>
    <w:rsid w:val="006D0470"/>
    <w:rsid w:val="00723945"/>
    <w:rsid w:val="00724EAF"/>
    <w:rsid w:val="00762165"/>
    <w:rsid w:val="00776AA4"/>
    <w:rsid w:val="00780229"/>
    <w:rsid w:val="007B61E9"/>
    <w:rsid w:val="007F24CC"/>
    <w:rsid w:val="00824D65"/>
    <w:rsid w:val="00850F56"/>
    <w:rsid w:val="008630B5"/>
    <w:rsid w:val="008A2419"/>
    <w:rsid w:val="008A2927"/>
    <w:rsid w:val="00957C75"/>
    <w:rsid w:val="0096522F"/>
    <w:rsid w:val="00967528"/>
    <w:rsid w:val="00974F22"/>
    <w:rsid w:val="0099269B"/>
    <w:rsid w:val="009C53A0"/>
    <w:rsid w:val="009D315D"/>
    <w:rsid w:val="00A03F0D"/>
    <w:rsid w:val="00A30CDD"/>
    <w:rsid w:val="00A35C0A"/>
    <w:rsid w:val="00A81EFA"/>
    <w:rsid w:val="00AB137C"/>
    <w:rsid w:val="00B258DC"/>
    <w:rsid w:val="00B81A09"/>
    <w:rsid w:val="00B957E8"/>
    <w:rsid w:val="00C2039F"/>
    <w:rsid w:val="00C51113"/>
    <w:rsid w:val="00C63CAF"/>
    <w:rsid w:val="00C92E09"/>
    <w:rsid w:val="00CB3239"/>
    <w:rsid w:val="00CC587F"/>
    <w:rsid w:val="00D0139D"/>
    <w:rsid w:val="00D671B4"/>
    <w:rsid w:val="00D83DAA"/>
    <w:rsid w:val="00DA2B0D"/>
    <w:rsid w:val="00DB69E2"/>
    <w:rsid w:val="00E15B5D"/>
    <w:rsid w:val="00E210BE"/>
    <w:rsid w:val="00E9166E"/>
    <w:rsid w:val="00EB7D20"/>
    <w:rsid w:val="00EE6BC8"/>
    <w:rsid w:val="00EF6E9E"/>
    <w:rsid w:val="00F00709"/>
    <w:rsid w:val="00F33332"/>
    <w:rsid w:val="00FB15C4"/>
    <w:rsid w:val="00FE0F7A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1F459"/>
  <w15:chartTrackingRefBased/>
  <w15:docId w15:val="{86DC7799-86C1-4FB1-B68A-E0E45D3C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784"/>
    <w:rPr>
      <w:sz w:val="18"/>
      <w:szCs w:val="18"/>
    </w:rPr>
  </w:style>
  <w:style w:type="table" w:styleId="a7">
    <w:name w:val="Table Grid"/>
    <w:basedOn w:val="a1"/>
    <w:uiPriority w:val="39"/>
    <w:rsid w:val="00A30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15B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15B5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5051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5051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5051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5051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5051A"/>
    <w:rPr>
      <w:b/>
      <w:bCs/>
    </w:rPr>
  </w:style>
  <w:style w:type="paragraph" w:styleId="af">
    <w:name w:val="List Paragraph"/>
    <w:basedOn w:val="a"/>
    <w:uiPriority w:val="34"/>
    <w:qFormat/>
    <w:rsid w:val="006916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E1FD4A2A-CA1F-4A48-B1D8-52A61DBE5BAD}"/>
</file>

<file path=customXml/itemProps2.xml><?xml version="1.0" encoding="utf-8"?>
<ds:datastoreItem xmlns:ds="http://schemas.openxmlformats.org/officeDocument/2006/customXml" ds:itemID="{5B66EA2D-9768-4297-B422-66FED51ADC22}"/>
</file>

<file path=customXml/itemProps3.xml><?xml version="1.0" encoding="utf-8"?>
<ds:datastoreItem xmlns:ds="http://schemas.openxmlformats.org/officeDocument/2006/customXml" ds:itemID="{95C81D2B-BD9D-4C95-9575-4D871D790F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1</Words>
  <Characters>347</Characters>
  <Application>Microsoft Office Word</Application>
  <DocSecurity>0</DocSecurity>
  <Lines>23</Lines>
  <Paragraphs>16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10</cp:revision>
  <dcterms:created xsi:type="dcterms:W3CDTF">2018-01-02T03:39:00Z</dcterms:created>
  <dcterms:modified xsi:type="dcterms:W3CDTF">2018-01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